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E5E" w:rsidRPr="00825362" w:rsidRDefault="00333E5E" w:rsidP="00333E5E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tbl>
      <w:tblPr>
        <w:tblW w:w="9513" w:type="dxa"/>
        <w:tblInd w:w="5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985"/>
        <w:gridCol w:w="2126"/>
        <w:gridCol w:w="1984"/>
        <w:gridCol w:w="1560"/>
      </w:tblGrid>
      <w:tr w:rsidR="00333E5E" w:rsidRPr="00825362" w:rsidTr="0006019D">
        <w:trPr>
          <w:trHeight w:val="37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CD57CF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0136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Na</w:t>
            </w:r>
            <w:r w:rsidRPr="0020136E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  <w:lang w:val="en-US"/>
              </w:rPr>
              <w:t>2</w:t>
            </w:r>
            <w:r w:rsidRPr="0020136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 xml:space="preserve"> </w:t>
            </w:r>
            <w:r w:rsidRPr="0020136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(μ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CD57CF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Metaphase II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33E5E" w:rsidRPr="00CD57CF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Parthenotes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33E5E" w:rsidRPr="00CD57CF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Fragmented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33E5E" w:rsidRPr="00CD57CF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Lysed (%)</w:t>
            </w:r>
          </w:p>
        </w:tc>
      </w:tr>
      <w:tr w:rsidR="00333E5E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1.7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1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6.7 ± 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6.6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1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5.0 ± 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33E5E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9.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.4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50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1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5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.2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.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33E5E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6.7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1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3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1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33E5E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55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4.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0.0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33E5E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6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1.7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5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.3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1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9.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.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E5E" w:rsidRPr="00825362" w:rsidRDefault="00333E5E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.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</w:tbl>
    <w:p w:rsidR="00EE0E47" w:rsidRDefault="00EE0E47">
      <w:bookmarkStart w:id="0" w:name="_GoBack"/>
      <w:bookmarkEnd w:id="0"/>
    </w:p>
    <w:sectPr w:rsidR="00EE0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E5E"/>
    <w:rsid w:val="00333E5E"/>
    <w:rsid w:val="00664DF5"/>
    <w:rsid w:val="00EE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33E5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33E5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2</cp:revision>
  <dcterms:created xsi:type="dcterms:W3CDTF">2014-10-30T11:47:00Z</dcterms:created>
  <dcterms:modified xsi:type="dcterms:W3CDTF">2014-10-30T11:47:00Z</dcterms:modified>
</cp:coreProperties>
</file>